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1468D" w14:textId="77777777" w:rsidR="0047786E" w:rsidRPr="00E5185D" w:rsidRDefault="0047786E" w:rsidP="00AF330E">
      <w:pPr>
        <w:spacing w:line="480" w:lineRule="auto"/>
        <w:rPr>
          <w:b/>
          <w:sz w:val="24"/>
        </w:rPr>
      </w:pPr>
      <w:r w:rsidRPr="00E5185D">
        <w:rPr>
          <w:b/>
          <w:sz w:val="24"/>
        </w:rPr>
        <w:t>Supplementary</w:t>
      </w:r>
      <w:r w:rsidR="00E25FBC" w:rsidRPr="00E5185D">
        <w:rPr>
          <w:b/>
          <w:sz w:val="24"/>
        </w:rPr>
        <w:t xml:space="preserve"> appendix to </w:t>
      </w:r>
    </w:p>
    <w:p w14:paraId="20EC7DBE" w14:textId="77777777" w:rsidR="00C1363E" w:rsidRDefault="00E5185D" w:rsidP="004D61E1">
      <w:pPr>
        <w:spacing w:line="480" w:lineRule="auto"/>
        <w:ind w:firstLineChars="200" w:firstLine="480"/>
        <w:sectPr w:rsidR="00C1363E" w:rsidSect="00F907D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874598">
        <w:rPr>
          <w:b/>
          <w:sz w:val="24"/>
        </w:rPr>
        <w:t xml:space="preserve">Intravenous Immunoglobulin </w:t>
      </w:r>
      <w:r w:rsidRPr="00874598">
        <w:rPr>
          <w:rFonts w:hint="eastAsia"/>
          <w:b/>
          <w:sz w:val="24"/>
        </w:rPr>
        <w:t>T</w:t>
      </w:r>
      <w:r w:rsidRPr="00874598">
        <w:rPr>
          <w:b/>
          <w:sz w:val="24"/>
        </w:rPr>
        <w:t>herapy for Critically Ill Patients with two distinct phenotypes in COVID-19: a multicenter, retrospective study</w:t>
      </w:r>
    </w:p>
    <w:p w14:paraId="2BA0B8DE" w14:textId="77777777" w:rsidR="00E25FBC" w:rsidRPr="004D61E1" w:rsidRDefault="00E25FBC" w:rsidP="00AF330E">
      <w:pPr>
        <w:spacing w:line="480" w:lineRule="auto"/>
      </w:pPr>
    </w:p>
    <w:p w14:paraId="4FE0E421" w14:textId="77777777" w:rsidR="0047786E" w:rsidRDefault="0047786E" w:rsidP="00AF330E">
      <w:pPr>
        <w:spacing w:line="480" w:lineRule="auto"/>
      </w:pPr>
      <w:r w:rsidRPr="00567FE7">
        <w:rPr>
          <w:noProof/>
        </w:rPr>
        <w:drawing>
          <wp:inline distT="0" distB="0" distL="0" distR="0" wp14:anchorId="3FDFB733" wp14:editId="0483E7FD">
            <wp:extent cx="5270500" cy="47409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4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CAAC5" w14:textId="77777777" w:rsidR="0047786E" w:rsidRDefault="0047786E" w:rsidP="00AF330E">
      <w:pPr>
        <w:widowControl/>
        <w:spacing w:line="480" w:lineRule="auto"/>
        <w:jc w:val="left"/>
      </w:pPr>
      <w:r w:rsidRPr="00567FE7">
        <w:t xml:space="preserve">Figure </w:t>
      </w:r>
      <w:r>
        <w:t>S</w:t>
      </w:r>
      <w:r w:rsidRPr="00567FE7">
        <w:t>1. Selection of Study Population</w:t>
      </w:r>
    </w:p>
    <w:p w14:paraId="725006CE" w14:textId="77777777" w:rsidR="001B2C6B" w:rsidRDefault="00D47C11" w:rsidP="004D61E1">
      <w:pPr>
        <w:spacing w:line="480" w:lineRule="auto"/>
        <w:jc w:val="left"/>
        <w:sectPr w:rsidR="001B2C6B" w:rsidSect="00F907D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3229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</w:t>
      </w:r>
      <w:r w:rsidR="0083459C">
        <w:rPr>
          <w:rFonts w:ascii="Times New Roman" w:hAnsi="Times New Roman" w:cs="Times New Roman"/>
          <w:color w:val="000000" w:themeColor="text1"/>
          <w:sz w:val="18"/>
          <w:szCs w:val="18"/>
        </w:rPr>
        <w:t>IVIG</w:t>
      </w:r>
      <w:r w:rsidRPr="003229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83459C">
        <w:rPr>
          <w:rFonts w:ascii="Times New Roman" w:hAnsi="Times New Roman" w:cs="Times New Roman"/>
          <w:color w:val="000000" w:themeColor="text1"/>
          <w:sz w:val="18"/>
          <w:szCs w:val="18"/>
        </w:rPr>
        <w:t>intravenous immunoglobulin</w:t>
      </w:r>
    </w:p>
    <w:p w14:paraId="0321F25E" w14:textId="77777777" w:rsidR="00FF462E" w:rsidRDefault="00FF462E" w:rsidP="00AF330E">
      <w:pPr>
        <w:spacing w:line="480" w:lineRule="auto"/>
      </w:pPr>
      <w:r w:rsidRPr="00EC77C9">
        <w:rPr>
          <w:noProof/>
        </w:rPr>
        <w:lastRenderedPageBreak/>
        <w:drawing>
          <wp:inline distT="0" distB="0" distL="0" distR="0" wp14:anchorId="53677AD3" wp14:editId="43DFC70B">
            <wp:extent cx="5270500" cy="67843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64" b="757"/>
                    <a:stretch/>
                  </pic:blipFill>
                  <pic:spPr bwMode="auto">
                    <a:xfrm>
                      <a:off x="0" y="0"/>
                      <a:ext cx="5270500" cy="6784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BC3F5" w14:textId="77777777" w:rsidR="00C76C61" w:rsidRPr="00C76C61" w:rsidRDefault="00FF462E" w:rsidP="00AF330E">
      <w:pPr>
        <w:widowControl/>
        <w:spacing w:line="480" w:lineRule="auto"/>
        <w:jc w:val="left"/>
      </w:pPr>
      <w:r>
        <w:rPr>
          <w:rFonts w:hint="eastAsia"/>
        </w:rPr>
        <w:t>F</w:t>
      </w:r>
      <w:r>
        <w:t>igure S</w:t>
      </w:r>
      <w:r w:rsidR="00FF4599">
        <w:t>2</w:t>
      </w:r>
      <w:r>
        <w:t>. S</w:t>
      </w:r>
      <w:r w:rsidRPr="002633F1">
        <w:t xml:space="preserve">tandardized </w:t>
      </w:r>
      <w:r w:rsidR="00AD3A68">
        <w:t>M</w:t>
      </w:r>
      <w:r>
        <w:t xml:space="preserve">ean </w:t>
      </w:r>
      <w:r w:rsidR="00AD3A68">
        <w:t>D</w:t>
      </w:r>
      <w:r w:rsidRPr="002633F1">
        <w:t xml:space="preserve">ifference in </w:t>
      </w:r>
      <w:r w:rsidR="00AD3A68">
        <w:t>U</w:t>
      </w:r>
      <w:r w:rsidRPr="002633F1">
        <w:t>nweighted</w:t>
      </w:r>
      <w:r>
        <w:t xml:space="preserve">, </w:t>
      </w:r>
      <w:r w:rsidR="00AD3A68">
        <w:t>M</w:t>
      </w:r>
      <w:r>
        <w:t>atched</w:t>
      </w:r>
      <w:r w:rsidRPr="002633F1">
        <w:t xml:space="preserve"> </w:t>
      </w:r>
      <w:r>
        <w:t xml:space="preserve">and </w:t>
      </w:r>
      <w:r w:rsidR="00AD3A68">
        <w:t>W</w:t>
      </w:r>
      <w:r w:rsidRPr="002633F1">
        <w:t xml:space="preserve">eighted </w:t>
      </w:r>
      <w:r w:rsidR="00AD3A68">
        <w:t>C</w:t>
      </w:r>
      <w:r>
        <w:t>ohorts</w:t>
      </w:r>
      <w:r w:rsidRPr="002633F1">
        <w:t>.</w:t>
      </w:r>
    </w:p>
    <w:p w14:paraId="0379769C" w14:textId="77777777" w:rsidR="00FF462E" w:rsidRDefault="00FF462E" w:rsidP="00AF330E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22959">
        <w:rPr>
          <w:rFonts w:ascii="Times New Roman" w:hAnsi="Times New Roman" w:cs="Times New Roman"/>
          <w:color w:val="000000" w:themeColor="text1"/>
          <w:sz w:val="18"/>
          <w:szCs w:val="18"/>
        </w:rPr>
        <w:t>Abbreviations:</w:t>
      </w:r>
      <w:r w:rsidRPr="00FF46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PACHE.II, </w:t>
      </w:r>
      <w:r w:rsidRPr="000453C8">
        <w:rPr>
          <w:rFonts w:ascii="Times New Roman" w:hAnsi="Times New Roman" w:cs="Times New Roman"/>
          <w:color w:val="000000" w:themeColor="text1"/>
          <w:sz w:val="18"/>
          <w:szCs w:val="18"/>
        </w:rPr>
        <w:t>Acute Physiology and Chronic Health Evaluati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CHD, coronary heart disease; CKD, chronic kidney disease; COPD chronic obstructive pulmonary disease; CTD, connective tissue disease; </w:t>
      </w:r>
      <w:proofErr w:type="spellStart"/>
      <w:r w:rsidR="00B01CB7">
        <w:rPr>
          <w:rFonts w:ascii="Times New Roman" w:hAnsi="Times New Roman" w:cs="Times New Roman"/>
          <w:color w:val="000000" w:themeColor="text1"/>
          <w:sz w:val="18"/>
          <w:szCs w:val="18"/>
        </w:rPr>
        <w:t>IMVonICUadmission</w:t>
      </w:r>
      <w:proofErr w:type="spellEnd"/>
      <w:r w:rsidR="00B01C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invasive mechanical ventilation on ICU admission;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t>onset_to_ICU</w:t>
      </w:r>
      <w:proofErr w:type="spellEnd"/>
      <w:r w:rsidRPr="003229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llness onset to ICU admission</w:t>
      </w:r>
      <w:r w:rsidRPr="0032295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nse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_to_hospitalization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illness onset to hospitalization; </w:t>
      </w:r>
      <w:r w:rsidR="00BA55F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MD, </w:t>
      </w:r>
      <w:r w:rsidR="00BA55F5" w:rsidRPr="00BA55F5">
        <w:rPr>
          <w:rFonts w:ascii="Times New Roman" w:hAnsi="Times New Roman" w:cs="Times New Roman"/>
          <w:color w:val="000000" w:themeColor="text1"/>
          <w:sz w:val="18"/>
          <w:szCs w:val="18"/>
        </w:rPr>
        <w:t>standardized mean differences</w:t>
      </w:r>
      <w:r w:rsidR="00BA55F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vasoonicuadmission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7E69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vasopressor on ICU admission.</w:t>
      </w:r>
    </w:p>
    <w:p w14:paraId="65C7F8AA" w14:textId="77777777" w:rsidR="00BA55F5" w:rsidRDefault="00BA55F5" w:rsidP="00AF330E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ethod: Unmatched, original cohort; Matched, propensity 1:1 matched cohort; Weighted, </w:t>
      </w:r>
      <w:r w:rsidRPr="00BA55F5">
        <w:rPr>
          <w:rFonts w:ascii="Times New Roman" w:hAnsi="Times New Roman" w:cs="Times New Roman"/>
          <w:color w:val="000000" w:themeColor="text1"/>
          <w:sz w:val="18"/>
          <w:szCs w:val="18"/>
        </w:rPr>
        <w:t>inverse probability of treatment weighti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hort.</w:t>
      </w:r>
    </w:p>
    <w:p w14:paraId="439B823A" w14:textId="77777777" w:rsidR="0047786E" w:rsidRPr="00AD3A68" w:rsidRDefault="007E69F0" w:rsidP="00AF330E">
      <w:pPr>
        <w:spacing w:line="480" w:lineRule="auto"/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7E69F0">
        <w:rPr>
          <w:rFonts w:ascii="Times New Roman" w:hAnsi="Times New Roman" w:cs="Times New Roman"/>
          <w:color w:val="000000" w:themeColor="text1"/>
          <w:sz w:val="18"/>
          <w:szCs w:val="18"/>
        </w:rPr>
        <w:t>mall absolute value less than 0.1 was considered successful balancing between the two groups.</w:t>
      </w:r>
    </w:p>
    <w:sectPr w:rsidR="0047786E" w:rsidRPr="00AD3A68" w:rsidSect="00F907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86E"/>
    <w:rsid w:val="000A69F7"/>
    <w:rsid w:val="001B2C6B"/>
    <w:rsid w:val="0047786E"/>
    <w:rsid w:val="00485D70"/>
    <w:rsid w:val="004D61E1"/>
    <w:rsid w:val="00531BBB"/>
    <w:rsid w:val="00531F76"/>
    <w:rsid w:val="005853AF"/>
    <w:rsid w:val="005B1188"/>
    <w:rsid w:val="007E69F0"/>
    <w:rsid w:val="0083459C"/>
    <w:rsid w:val="00946057"/>
    <w:rsid w:val="00983BB9"/>
    <w:rsid w:val="00AD3A68"/>
    <w:rsid w:val="00AF330E"/>
    <w:rsid w:val="00B01CB7"/>
    <w:rsid w:val="00B3217C"/>
    <w:rsid w:val="00B325FA"/>
    <w:rsid w:val="00BA55F5"/>
    <w:rsid w:val="00C1363E"/>
    <w:rsid w:val="00C76C61"/>
    <w:rsid w:val="00CB4CE9"/>
    <w:rsid w:val="00CF2E52"/>
    <w:rsid w:val="00D47C11"/>
    <w:rsid w:val="00E25FBC"/>
    <w:rsid w:val="00E5185D"/>
    <w:rsid w:val="00F30045"/>
    <w:rsid w:val="00F85FAB"/>
    <w:rsid w:val="00F907D5"/>
    <w:rsid w:val="00FF4599"/>
    <w:rsid w:val="00FF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488D6"/>
  <w15:chartTrackingRefBased/>
  <w15:docId w15:val="{D7719A75-346B-9F47-8605-242DACDE3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燕</dc:creator>
  <cp:keywords/>
  <dc:description/>
  <cp:lastModifiedBy>Megan Bond</cp:lastModifiedBy>
  <cp:revision>2</cp:revision>
  <dcterms:created xsi:type="dcterms:W3CDTF">2021-12-21T17:00:00Z</dcterms:created>
  <dcterms:modified xsi:type="dcterms:W3CDTF">2021-12-21T17:00:00Z</dcterms:modified>
</cp:coreProperties>
</file>